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250"/>
        <w:gridCol w:w="810"/>
        <w:gridCol w:w="450"/>
        <w:gridCol w:w="540"/>
        <w:gridCol w:w="90"/>
        <w:gridCol w:w="450"/>
        <w:gridCol w:w="360"/>
        <w:gridCol w:w="630"/>
        <w:gridCol w:w="90"/>
        <w:gridCol w:w="810"/>
        <w:gridCol w:w="450"/>
        <w:gridCol w:w="540"/>
        <w:gridCol w:w="90"/>
        <w:gridCol w:w="450"/>
        <w:gridCol w:w="360"/>
        <w:gridCol w:w="720"/>
      </w:tblGrid>
      <w:tr w:rsidR="00BC28C7" w:rsidRPr="00074B24" w:rsidTr="00A427CE">
        <w:tc>
          <w:tcPr>
            <w:tcW w:w="9090" w:type="dxa"/>
            <w:gridSpan w:val="16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S8</w:t>
            </w:r>
            <w:r w:rsidR="00B4122F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074B24">
              <w:rPr>
                <w:rFonts w:cs="Times New Roman"/>
                <w:b/>
                <w:sz w:val="16"/>
                <w:szCs w:val="16"/>
              </w:rPr>
              <w:t>Table</w:t>
            </w:r>
            <w:r w:rsidR="00B4122F">
              <w:rPr>
                <w:rFonts w:cs="Times New Roman"/>
                <w:b/>
                <w:sz w:val="16"/>
                <w:szCs w:val="16"/>
              </w:rPr>
              <w:t>.</w:t>
            </w:r>
            <w:r w:rsidRPr="00074B24">
              <w:rPr>
                <w:rFonts w:cs="Times New Roman"/>
                <w:b/>
                <w:sz w:val="16"/>
                <w:szCs w:val="16"/>
              </w:rPr>
              <w:t xml:space="preserve"> Informed Decisions</w:t>
            </w:r>
            <w:r w:rsidR="00B4122F">
              <w:rPr>
                <w:rFonts w:cs="Times New Roman"/>
                <w:b/>
                <w:sz w:val="16"/>
                <w:szCs w:val="16"/>
              </w:rPr>
              <w:t>, percent don’t know</w:t>
            </w:r>
            <w:r w:rsidRPr="00074B24">
              <w:rPr>
                <w:rFonts w:cs="Times New Roman"/>
                <w:b/>
                <w:sz w:val="16"/>
                <w:szCs w:val="16"/>
              </w:rPr>
              <w:t>: Bivariate and Multivariate Analyses</w:t>
            </w:r>
          </w:p>
        </w:tc>
      </w:tr>
      <w:tr w:rsidR="00BC28C7" w:rsidRPr="00074B24" w:rsidTr="00A427CE">
        <w:tc>
          <w:tcPr>
            <w:tcW w:w="2250" w:type="dxa"/>
            <w:tcBorders>
              <w:top w:val="single" w:sz="4" w:space="0" w:color="auto"/>
            </w:tcBorders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3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tudents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2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aculty</w:t>
            </w: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</w:tr>
      <w:tr w:rsidR="00BC28C7" w:rsidRPr="00074B24" w:rsidTr="00A427CE">
        <w:tc>
          <w:tcPr>
            <w:tcW w:w="225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roportio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roportion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</w:tr>
      <w:tr w:rsidR="00BC28C7" w:rsidRPr="00074B24" w:rsidTr="00A427CE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Respondent characteristic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  <w:tcBorders>
              <w:top w:val="single" w:sz="4" w:space="0" w:color="auto"/>
            </w:tcBorders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ll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Gender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Male)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45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54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25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45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1.2</w:t>
            </w:r>
          </w:p>
        </w:tc>
        <w:tc>
          <w:tcPr>
            <w:tcW w:w="54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21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45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5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45</w:t>
            </w: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1, .98]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45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30</w:t>
            </w: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3, 12]</w:t>
            </w: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Division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  <w:vAlign w:val="bottom"/>
          </w:tcPr>
          <w:p w:rsidR="00BC28C7" w:rsidRPr="00074B24" w:rsidRDefault="00BC28C7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(Biological Sciences)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45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1</w:t>
            </w:r>
          </w:p>
        </w:tc>
        <w:tc>
          <w:tcPr>
            <w:tcW w:w="54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70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54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  <w:vAlign w:val="bottom"/>
          </w:tcPr>
          <w:p w:rsidR="00BC28C7" w:rsidRPr="00074B24" w:rsidRDefault="00BC28C7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hysical Sciences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45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81</w:t>
            </w: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1, 2.5]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45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8.2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2.7, 25]</w:t>
            </w:r>
          </w:p>
        </w:tc>
      </w:tr>
      <w:tr w:rsidR="00BC28C7" w:rsidRPr="00074B24" w:rsidTr="00A427CE">
        <w:tc>
          <w:tcPr>
            <w:tcW w:w="2250" w:type="dxa"/>
            <w:vAlign w:val="bottom"/>
          </w:tcPr>
          <w:p w:rsidR="00BC28C7" w:rsidRPr="00074B24" w:rsidRDefault="00BC28C7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Social Sciences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45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2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28</w:t>
            </w: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6, 2.0]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45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.2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9, 20]</w:t>
            </w:r>
          </w:p>
        </w:tc>
      </w:tr>
      <w:tr w:rsidR="00BC28C7" w:rsidRPr="00074B24" w:rsidTr="00A427CE">
        <w:tc>
          <w:tcPr>
            <w:tcW w:w="2250" w:type="dxa"/>
            <w:vAlign w:val="bottom"/>
          </w:tcPr>
          <w:p w:rsidR="00BC28C7" w:rsidRPr="00074B24" w:rsidRDefault="00BC28C7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Humanities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45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2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10</w:t>
            </w: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3, 3.7]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45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8.5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2.6, 28]</w:t>
            </w:r>
          </w:p>
        </w:tc>
      </w:tr>
      <w:tr w:rsidR="00BC28C7" w:rsidRPr="00074B24" w:rsidTr="00A427CE">
        <w:tc>
          <w:tcPr>
            <w:tcW w:w="2250" w:type="dxa"/>
            <w:vAlign w:val="bottom"/>
          </w:tcPr>
          <w:p w:rsidR="00BC28C7" w:rsidRPr="00074B24" w:rsidRDefault="00BC28C7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Year in School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Freshman)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45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.1</w:t>
            </w:r>
          </w:p>
        </w:tc>
        <w:tc>
          <w:tcPr>
            <w:tcW w:w="54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48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ophomore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45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76</w:t>
            </w: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9, 2.0]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Junior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45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3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34</w:t>
            </w: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9, 1.4]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enior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45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8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07</w:t>
            </w: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0, 1.1]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cademic Rank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Assistant Professor)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45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5</w:t>
            </w:r>
          </w:p>
        </w:tc>
        <w:tc>
          <w:tcPr>
            <w:tcW w:w="54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24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ssociate Professor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45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1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00</w:t>
            </w: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8, 1.8]</w:t>
            </w: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ull Professor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45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2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21</w:t>
            </w: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4, 1.5]</w:t>
            </w: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Q</w:t>
            </w:r>
            <w:r>
              <w:rPr>
                <w:rFonts w:cs="Times New Roman"/>
                <w:sz w:val="16"/>
                <w:szCs w:val="16"/>
              </w:rPr>
              <w:t xml:space="preserve">IVB </w:t>
            </w:r>
            <w:r w:rsidRPr="00074B24">
              <w:rPr>
                <w:rFonts w:cs="Times New Roman"/>
                <w:sz w:val="16"/>
                <w:szCs w:val="16"/>
              </w:rPr>
              <w:t>Category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Neither agree nor disagree)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45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5</w:t>
            </w:r>
          </w:p>
        </w:tc>
        <w:tc>
          <w:tcPr>
            <w:tcW w:w="54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87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45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.9</w:t>
            </w:r>
          </w:p>
        </w:tc>
        <w:tc>
          <w:tcPr>
            <w:tcW w:w="540" w:type="dxa"/>
            <w:vMerge w:val="restart"/>
            <w:vAlign w:val="center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32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gree or Strongly Agree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450" w:type="dxa"/>
            <w:vMerge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26</w:t>
            </w: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6, 2.1]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450" w:type="dxa"/>
            <w:vMerge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7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83</w:t>
            </w: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8, 1.2]</w:t>
            </w: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Disagree or Strongly Disagree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450" w:type="dxa"/>
            <w:vMerge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56</w:t>
            </w: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6, 2.7]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450" w:type="dxa"/>
            <w:vMerge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8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16</w:t>
            </w: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8, .83]</w:t>
            </w: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Interaction Terms (If Significant)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lastRenderedPageBreak/>
              <w:t xml:space="preserve">      Female X Humanities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96</w:t>
            </w: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7, 9.7]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7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58</w:t>
            </w: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7, 2.1]</w:t>
            </w: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Physical Sciences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1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77</w:t>
            </w: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8, 3.6]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1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75</w:t>
            </w: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8, 3.2]</w:t>
            </w: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Social Sciences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88</w:t>
            </w: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85, 9.9]</w:t>
            </w: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0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84</w:t>
            </w: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8, 2.1]</w:t>
            </w:r>
          </w:p>
        </w:tc>
      </w:tr>
      <w:tr w:rsidR="00BC28C7" w:rsidRPr="00074B24" w:rsidTr="00A427CE">
        <w:tc>
          <w:tcPr>
            <w:tcW w:w="2250" w:type="dxa"/>
          </w:tcPr>
          <w:p w:rsidR="00BC28C7" w:rsidRPr="00074B24" w:rsidRDefault="00BC28C7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  <w:vAlign w:val="bottom"/>
          </w:tcPr>
          <w:p w:rsidR="00BC28C7" w:rsidRPr="00074B24" w:rsidRDefault="00BC28C7" w:rsidP="00A427C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Model fit statistics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  <w:vAlign w:val="bottom"/>
          </w:tcPr>
          <w:p w:rsidR="00BC28C7" w:rsidRPr="00074B24" w:rsidRDefault="00BC28C7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37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35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  <w:vAlign w:val="bottom"/>
          </w:tcPr>
          <w:p w:rsidR="00BC28C7" w:rsidRPr="00074B24" w:rsidRDefault="00BC28C7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seudo R2</w:t>
            </w: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286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748</w:t>
            </w:r>
          </w:p>
        </w:tc>
        <w:tc>
          <w:tcPr>
            <w:tcW w:w="36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C28C7" w:rsidRPr="00074B24" w:rsidTr="00A427CE"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BC28C7" w:rsidRPr="00074B24" w:rsidRDefault="00BC28C7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Log likelih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25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230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C28C7" w:rsidRPr="00074B24" w:rsidRDefault="00BC28C7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:rsidR="00BC28C7" w:rsidRPr="00074B24" w:rsidRDefault="00BC28C7" w:rsidP="00BC28C7">
      <w:pPr>
        <w:rPr>
          <w:sz w:val="16"/>
          <w:szCs w:val="16"/>
        </w:rPr>
      </w:pPr>
      <w:r w:rsidRPr="00074B24">
        <w:rPr>
          <w:sz w:val="16"/>
          <w:szCs w:val="16"/>
        </w:rPr>
        <w:t xml:space="preserve">Bivariate analyses for binary variables are </w:t>
      </w:r>
      <w:proofErr w:type="spellStart"/>
      <w:r w:rsidRPr="00074B24">
        <w:rPr>
          <w:sz w:val="16"/>
          <w:szCs w:val="16"/>
        </w:rPr>
        <w:t>pr</w:t>
      </w:r>
      <w:proofErr w:type="spellEnd"/>
      <w:r w:rsidRPr="00074B24">
        <w:rPr>
          <w:sz w:val="16"/>
          <w:szCs w:val="16"/>
        </w:rPr>
        <w:t>-tests while non-binary variables are Chi2 tests.</w:t>
      </w:r>
    </w:p>
    <w:p w:rsidR="005421EE" w:rsidRDefault="00A61BF9"/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250"/>
        <w:gridCol w:w="450"/>
        <w:gridCol w:w="360"/>
        <w:gridCol w:w="450"/>
        <w:gridCol w:w="540"/>
        <w:gridCol w:w="90"/>
        <w:gridCol w:w="450"/>
        <w:gridCol w:w="360"/>
        <w:gridCol w:w="630"/>
        <w:gridCol w:w="90"/>
        <w:gridCol w:w="450"/>
        <w:gridCol w:w="360"/>
        <w:gridCol w:w="450"/>
        <w:gridCol w:w="540"/>
        <w:gridCol w:w="90"/>
        <w:gridCol w:w="450"/>
        <w:gridCol w:w="360"/>
        <w:gridCol w:w="720"/>
      </w:tblGrid>
      <w:tr w:rsidR="00C5364C" w:rsidRPr="00074B24" w:rsidTr="00681F24">
        <w:tc>
          <w:tcPr>
            <w:tcW w:w="9090" w:type="dxa"/>
            <w:gridSpan w:val="18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rPr>
                <w:rFonts w:cs="Times New Roman"/>
                <w:b/>
                <w:sz w:val="16"/>
                <w:szCs w:val="16"/>
              </w:rPr>
            </w:pPr>
            <w:r w:rsidRPr="00074B24">
              <w:rPr>
                <w:rFonts w:cs="Times New Roman"/>
                <w:b/>
                <w:sz w:val="16"/>
                <w:szCs w:val="16"/>
              </w:rPr>
              <w:t>Informed Decisions</w:t>
            </w:r>
            <w:r>
              <w:rPr>
                <w:rFonts w:cs="Times New Roman"/>
                <w:b/>
                <w:sz w:val="16"/>
                <w:szCs w:val="16"/>
              </w:rPr>
              <w:t>, with an opinion (1-5 Scale)</w:t>
            </w:r>
          </w:p>
        </w:tc>
      </w:tr>
      <w:tr w:rsidR="00C5364C" w:rsidRPr="00074B24" w:rsidTr="00681F24">
        <w:tc>
          <w:tcPr>
            <w:tcW w:w="225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3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tudents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2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aculty</w:t>
            </w: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</w:tr>
      <w:tr w:rsidR="00C5364C" w:rsidRPr="00074B24" w:rsidTr="00681F24">
        <w:tc>
          <w:tcPr>
            <w:tcW w:w="225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</w:tr>
      <w:tr w:rsidR="00C5364C" w:rsidRPr="00074B24" w:rsidTr="00681F24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Respondent characteristic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ll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8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4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Gender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Male)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54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4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5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.1</w:t>
            </w:r>
          </w:p>
        </w:tc>
        <w:tc>
          <w:tcPr>
            <w:tcW w:w="54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7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8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31</w:t>
            </w: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6, .95]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1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7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17</w:t>
            </w: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6, .90]</w:t>
            </w: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Division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  <w:vAlign w:val="bottom"/>
          </w:tcPr>
          <w:p w:rsidR="00C5364C" w:rsidRPr="00074B24" w:rsidRDefault="00C5364C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(Biological Sciences)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54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1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33</w:t>
            </w:r>
          </w:p>
        </w:tc>
        <w:tc>
          <w:tcPr>
            <w:tcW w:w="54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  <w:vAlign w:val="bottom"/>
          </w:tcPr>
          <w:p w:rsidR="00C5364C" w:rsidRPr="00074B24" w:rsidRDefault="00C5364C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hysical Sciences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7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7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8</w:t>
            </w: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7, .83]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2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8, .18]</w:t>
            </w:r>
          </w:p>
        </w:tc>
      </w:tr>
      <w:tr w:rsidR="00C5364C" w:rsidRPr="00074B24" w:rsidTr="00681F24">
        <w:tc>
          <w:tcPr>
            <w:tcW w:w="2250" w:type="dxa"/>
            <w:vAlign w:val="bottom"/>
          </w:tcPr>
          <w:p w:rsidR="00C5364C" w:rsidRPr="00074B24" w:rsidRDefault="00C5364C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Social Sciences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5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7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3</w:t>
            </w: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0, .72]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9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4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9, .21]</w:t>
            </w:r>
          </w:p>
        </w:tc>
      </w:tr>
      <w:tr w:rsidR="00C5364C" w:rsidRPr="00074B24" w:rsidTr="00681F24">
        <w:tc>
          <w:tcPr>
            <w:tcW w:w="2250" w:type="dxa"/>
            <w:vAlign w:val="bottom"/>
          </w:tcPr>
          <w:p w:rsidR="00C5364C" w:rsidRPr="00074B24" w:rsidRDefault="00C5364C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Humanities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7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7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04</w:t>
            </w: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9, 2.1]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7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0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7, .17]</w:t>
            </w:r>
          </w:p>
        </w:tc>
      </w:tr>
      <w:tr w:rsidR="00C5364C" w:rsidRPr="00074B24" w:rsidTr="00681F24">
        <w:tc>
          <w:tcPr>
            <w:tcW w:w="2250" w:type="dxa"/>
            <w:vAlign w:val="bottom"/>
          </w:tcPr>
          <w:p w:rsidR="00C5364C" w:rsidRPr="00074B24" w:rsidRDefault="00C5364C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Year in School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Freshman)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7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.7</w:t>
            </w:r>
          </w:p>
        </w:tc>
        <w:tc>
          <w:tcPr>
            <w:tcW w:w="54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21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ophomore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6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4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46</w:t>
            </w: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4, 1.1]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Junior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9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88</w:t>
            </w: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81, 1.7]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enior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63</w:t>
            </w: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98, 2.1]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cademic Rank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lastRenderedPageBreak/>
              <w:t xml:space="preserve">      (Assistant Professor)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1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45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54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3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ssociate Professor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4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09</w:t>
            </w: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93, 2.0]</w:t>
            </w: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ull Professor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5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15</w:t>
            </w: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1, 2.1]</w:t>
            </w: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Q</w:t>
            </w:r>
            <w:r>
              <w:rPr>
                <w:rFonts w:cs="Times New Roman"/>
                <w:sz w:val="16"/>
                <w:szCs w:val="16"/>
              </w:rPr>
              <w:t>IVB</w:t>
            </w:r>
            <w:r w:rsidRPr="00074B24">
              <w:rPr>
                <w:rFonts w:cs="Times New Roman"/>
                <w:sz w:val="16"/>
                <w:szCs w:val="16"/>
              </w:rPr>
              <w:t xml:space="preserve"> Category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Neither agree nor disagree)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4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54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8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4</w:t>
            </w:r>
          </w:p>
        </w:tc>
        <w:tc>
          <w:tcPr>
            <w:tcW w:w="540" w:type="dxa"/>
            <w:vMerge w:val="restart"/>
            <w:vAlign w:val="center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gree or Strongly Agree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1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2.0, 4.4]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7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2.0, 4.0]</w:t>
            </w: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Disagree or Strongly Disagree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7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11</w:t>
            </w: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1, 2.4]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9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36</w:t>
            </w: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0, 2.3]</w:t>
            </w: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Interaction Terms (If Significant)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Humanities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7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00</w:t>
            </w: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0, 2.2]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66</w:t>
            </w: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67, 2.9]</w:t>
            </w: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Physical Sciences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0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07</w:t>
            </w: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0, 2.0]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48</w:t>
            </w: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60, 4.2]</w:t>
            </w: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Social Sciences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85</w:t>
            </w: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7, 2.7]</w:t>
            </w: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37</w:t>
            </w: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7, 2.9]</w:t>
            </w:r>
          </w:p>
        </w:tc>
      </w:tr>
      <w:tr w:rsidR="00C5364C" w:rsidRPr="00074B24" w:rsidTr="00681F24">
        <w:tc>
          <w:tcPr>
            <w:tcW w:w="2250" w:type="dxa"/>
          </w:tcPr>
          <w:p w:rsidR="00C5364C" w:rsidRPr="00074B24" w:rsidRDefault="00C5364C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  <w:vAlign w:val="bottom"/>
          </w:tcPr>
          <w:p w:rsidR="00C5364C" w:rsidRPr="00074B24" w:rsidRDefault="00C5364C" w:rsidP="00681F2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Model fit statistics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  <w:vAlign w:val="bottom"/>
          </w:tcPr>
          <w:p w:rsidR="00C5364C" w:rsidRPr="00074B24" w:rsidRDefault="00C5364C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51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865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  <w:vAlign w:val="bottom"/>
          </w:tcPr>
          <w:p w:rsidR="00C5364C" w:rsidRPr="00074B24" w:rsidRDefault="00C5364C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seudo R2</w:t>
            </w: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457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194</w:t>
            </w:r>
          </w:p>
        </w:tc>
        <w:tc>
          <w:tcPr>
            <w:tcW w:w="36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364C" w:rsidRPr="00074B24" w:rsidTr="00681F24"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C5364C" w:rsidRPr="00074B24" w:rsidRDefault="00C5364C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Log likelihood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944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1173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5364C" w:rsidRPr="00074B24" w:rsidRDefault="00C5364C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:rsidR="00C5364C" w:rsidRPr="00FE5870" w:rsidRDefault="00C5364C" w:rsidP="00C5364C">
      <w:pPr>
        <w:rPr>
          <w:sz w:val="16"/>
          <w:szCs w:val="16"/>
        </w:rPr>
      </w:pPr>
      <w:r w:rsidRPr="00074B24">
        <w:rPr>
          <w:sz w:val="16"/>
          <w:szCs w:val="16"/>
        </w:rPr>
        <w:t>Bivariate analyses for binary variables are Wilcoxon/Mann-Whitney tests while non-binary variables are Kruskal-Wallis tests.</w:t>
      </w:r>
    </w:p>
    <w:p w:rsidR="00C5364C" w:rsidRDefault="00C5364C">
      <w:bookmarkStart w:id="0" w:name="_GoBack"/>
      <w:bookmarkEnd w:id="0"/>
    </w:p>
    <w:sectPr w:rsidR="00C5364C" w:rsidSect="006B1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8C7"/>
    <w:rsid w:val="001329B8"/>
    <w:rsid w:val="006B1EEE"/>
    <w:rsid w:val="00A61BF9"/>
    <w:rsid w:val="00B4122F"/>
    <w:rsid w:val="00BC28C7"/>
    <w:rsid w:val="00C53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DE574"/>
  <w15:chartTrackingRefBased/>
  <w15:docId w15:val="{DF24BBC6-8D70-7845-BBC3-A38296A4C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28C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8C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4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 SANDGREN</dc:creator>
  <cp:keywords/>
  <dc:description/>
  <cp:lastModifiedBy>ERIC P SANDGREN</cp:lastModifiedBy>
  <cp:revision>2</cp:revision>
  <dcterms:created xsi:type="dcterms:W3CDTF">2019-09-25T16:51:00Z</dcterms:created>
  <dcterms:modified xsi:type="dcterms:W3CDTF">2019-09-25T16:51:00Z</dcterms:modified>
</cp:coreProperties>
</file>